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D2D27" w14:textId="3432D982" w:rsidR="00AE5C93" w:rsidRPr="008658DD" w:rsidRDefault="00CE0C1C" w:rsidP="00CE0C1C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/>
        <w:rPr>
          <w:rFonts w:ascii="Times New Roman" w:hAnsi="Times New Roman" w:cs="Times New Roman"/>
          <w:i w:val="0"/>
          <w:iCs/>
          <w:sz w:val="21"/>
          <w:szCs w:val="21"/>
        </w:rPr>
      </w:pPr>
      <w:r w:rsidRPr="008658DD">
        <w:rPr>
          <w:rFonts w:ascii="Times New Roman" w:eastAsia="Times New Roman" w:hAnsi="Times New Roman" w:cs="Times New Roman"/>
          <w:i w:val="0"/>
          <w:iCs/>
          <w:snapToGrid w:val="0"/>
          <w:sz w:val="21"/>
          <w:szCs w:val="21"/>
          <w:lang w:val="en-GB" w:eastAsia="de-DE" w:bidi="en-US"/>
        </w:rPr>
        <w:t xml:space="preserve">Supplementary </w:t>
      </w:r>
      <w:r w:rsidRPr="008658DD">
        <w:rPr>
          <w:rFonts w:ascii="Times New Roman" w:hAnsi="Times New Roman" w:cs="Times New Roman"/>
          <w:i w:val="0"/>
          <w:iCs/>
          <w:sz w:val="21"/>
          <w:szCs w:val="21"/>
        </w:rPr>
        <w:t xml:space="preserve">Tabel 2. </w:t>
      </w:r>
      <w:r w:rsidRPr="008658DD">
        <w:rPr>
          <w:rFonts w:ascii="Times New Roman" w:eastAsia="Times New Roman" w:hAnsi="Times New Roman" w:cs="Times New Roman"/>
          <w:i w:val="0"/>
          <w:iCs/>
          <w:snapToGrid w:val="0"/>
          <w:sz w:val="21"/>
          <w:szCs w:val="21"/>
          <w:lang w:val="en-GB" w:eastAsia="de-DE" w:bidi="en-US"/>
        </w:rPr>
        <w:t xml:space="preserve">Baseline characteristics of the participants grouped by quartile groups of </w:t>
      </w:r>
      <w:r w:rsidRPr="008658DD">
        <w:rPr>
          <w:rFonts w:ascii="Times New Roman" w:hAnsi="Times New Roman" w:cs="Times New Roman"/>
          <w:i w:val="0"/>
          <w:iCs/>
          <w:sz w:val="21"/>
          <w:szCs w:val="21"/>
        </w:rPr>
        <w:t>aquatic products-meat dietary pattern.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2141"/>
        <w:gridCol w:w="1301"/>
        <w:gridCol w:w="1301"/>
        <w:gridCol w:w="1301"/>
        <w:gridCol w:w="1301"/>
        <w:gridCol w:w="591"/>
        <w:gridCol w:w="591"/>
      </w:tblGrid>
      <w:tr w:rsidR="00057A06" w:rsidRPr="008658DD" w14:paraId="3B43BC7A" w14:textId="77777777" w:rsidTr="00057A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9EFA9" w14:textId="77777777" w:rsidR="00057A06" w:rsidRPr="008658DD" w:rsidRDefault="00057A06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0B15B" w14:textId="51409CBD" w:rsidR="00057A06" w:rsidRPr="008658DD" w:rsidRDefault="00057A06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0A8A1" w14:textId="6518C679" w:rsidR="00057A06" w:rsidRPr="008658DD" w:rsidRDefault="00057A06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207A6" w14:textId="5DB91460" w:rsidR="00057A06" w:rsidRPr="008658DD" w:rsidRDefault="00057A06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C3901" w14:textId="5BCDCE8B" w:rsidR="00057A06" w:rsidRPr="008658DD" w:rsidRDefault="00057A06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3C311" w14:textId="2A4D97C9" w:rsidR="00057A06" w:rsidRPr="008658DD" w:rsidRDefault="00057A06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F25A3" w14:textId="01799C2B" w:rsidR="00057A06" w:rsidRPr="008658DD" w:rsidRDefault="00057A06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proofErr w:type="spellStart"/>
            <w:proofErr w:type="gramStart"/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p.trend</w:t>
            </w:r>
            <w:proofErr w:type="spellEnd"/>
            <w:proofErr w:type="gramEnd"/>
          </w:p>
        </w:tc>
      </w:tr>
      <w:tr w:rsidR="00057A06" w:rsidRPr="008658DD" w14:paraId="2839A390" w14:textId="77777777" w:rsidTr="00057A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25B21" w14:textId="77777777" w:rsidR="00057A06" w:rsidRPr="008658DD" w:rsidRDefault="00057A06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B3FD7" w14:textId="6F3CADB6" w:rsidR="00057A06" w:rsidRPr="008658DD" w:rsidRDefault="00057A06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N=23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CD6E7" w14:textId="1EDD14DB" w:rsidR="00057A06" w:rsidRPr="008658DD" w:rsidRDefault="00057A06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N=23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D0D72" w14:textId="477F6A77" w:rsidR="00057A06" w:rsidRPr="008658DD" w:rsidRDefault="00057A06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N=23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9AABA" w14:textId="1C9A39F7" w:rsidR="00057A06" w:rsidRPr="008658DD" w:rsidRDefault="00057A06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N=23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77305" w14:textId="73438462" w:rsidR="00057A06" w:rsidRPr="008658DD" w:rsidRDefault="00057A06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44B4E" w14:textId="0250090D" w:rsidR="00057A06" w:rsidRPr="008658DD" w:rsidRDefault="00057A06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CE0C1C" w:rsidRPr="008658DD" w14:paraId="514BACEF" w14:textId="77777777" w:rsidTr="00057A06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8132B" w14:textId="46A51892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177CA" w14:textId="4AAD5C0B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68.0[65.0;73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D43AB" w14:textId="4F837698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68.0[65.0;72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9D54E" w14:textId="2A387C32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67.0[65.0;71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8F78A" w14:textId="29482286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68.0[65.0;72.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D39AF" w14:textId="1EBE8C9F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AAC2B" w14:textId="0F2569AF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&lt;0.001</w:t>
            </w:r>
          </w:p>
        </w:tc>
      </w:tr>
      <w:tr w:rsidR="00CE0C1C" w:rsidRPr="008658DD" w14:paraId="3FCEE05E" w14:textId="77777777" w:rsidTr="00057A06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63952" w14:textId="6371D45F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Gender: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7691F" w14:textId="5C4E1595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8CF6A" w14:textId="73FF45AD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9C071" w14:textId="7EEE698D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88BF7" w14:textId="61E07252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E3F33" w14:textId="0279E44B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B5167" w14:textId="4C809524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&lt;0.001</w:t>
            </w:r>
          </w:p>
        </w:tc>
      </w:tr>
      <w:tr w:rsidR="00CE0C1C" w:rsidRPr="008658DD" w14:paraId="1B7E4BE2" w14:textId="77777777" w:rsidTr="00057A06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24B0A" w14:textId="444972A9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ED6BD" w14:textId="72782F1B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717(30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0C62A" w14:textId="5363C40C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846(35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EE0E5" w14:textId="22952CC0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893(37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68E68" w14:textId="054157C5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044(44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1DDC2" w14:textId="4EC37D1E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53B3D" w14:textId="7685F7BD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CE0C1C" w:rsidRPr="008658DD" w14:paraId="3112838C" w14:textId="77777777" w:rsidTr="00057A06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1E3D5" w14:textId="052C44DB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AE2FA" w14:textId="15AF24F7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640(69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2729B" w14:textId="3AAB7AF9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511(64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3595C" w14:textId="5A49EBAB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464(62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7E8FA" w14:textId="042DD79A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314(55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18E66" w14:textId="3DA67BDE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08EC9" w14:textId="5DC4FFBF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CE0C1C" w:rsidRPr="008658DD" w14:paraId="46D1FA42" w14:textId="77777777" w:rsidTr="00057A06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D5320" w14:textId="35BB2669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Ethnicity: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69747" w14:textId="4AEC4405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66B97" w14:textId="65408274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A4FCE" w14:textId="6948ECE6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46467" w14:textId="1A0C96EE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CCA10" w14:textId="4BE46D5F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0.06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0B162" w14:textId="0655A964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0.654</w:t>
            </w:r>
          </w:p>
        </w:tc>
      </w:tr>
      <w:tr w:rsidR="00CE0C1C" w:rsidRPr="008658DD" w14:paraId="106E2CB1" w14:textId="77777777" w:rsidTr="00057A06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A80E9" w14:textId="6402B6A3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H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F74BB" w14:textId="30D2D22C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2226(94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E05DE" w14:textId="6AD1AE9B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2236(94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410FB" w14:textId="0F6A2EF6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2253(95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C4646" w14:textId="0BF50B21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2214(93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0C425" w14:textId="16B030AB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19BAE" w14:textId="45A3DF24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CE0C1C" w:rsidRPr="008658DD" w14:paraId="73E5A190" w14:textId="77777777" w:rsidTr="00057A06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54AE7" w14:textId="51EA4D04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Minor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9564A" w14:textId="162E7D1E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31(5.5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019AA" w14:textId="6CCA607E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21(5.1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58539" w14:textId="7717CF87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04(4.4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495DA" w14:textId="68F72014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44(6.1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5A43D" w14:textId="7EA76664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A7C0C" w14:textId="288A7314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CE0C1C" w:rsidRPr="008658DD" w14:paraId="3E8B2568" w14:textId="77777777" w:rsidTr="00057A06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3FCE9" w14:textId="2B60DBFE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Education: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D0194" w14:textId="291E3208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28B6C" w14:textId="3B3FDCED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B5D11" w14:textId="22FFE1BA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E1CCF" w14:textId="362FAE02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3FD8D" w14:textId="1512B778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2E796" w14:textId="4FC3EE80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&lt;0.001</w:t>
            </w:r>
          </w:p>
        </w:tc>
      </w:tr>
      <w:tr w:rsidR="00CE0C1C" w:rsidRPr="008658DD" w14:paraId="0F201CD8" w14:textId="77777777" w:rsidTr="00057A06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6DE4B" w14:textId="7C3E964C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Illite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A7A2E" w14:textId="462A19C8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66(2.8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E004A" w14:textId="7A5B336D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51(2.1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DFEF5" w14:textId="1B8A803E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51(2.1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AE24F" w14:textId="1C90ECC8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54(2.2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8BA5A" w14:textId="3D21A742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1FDBD" w14:textId="55B140BB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CE0C1C" w:rsidRPr="008658DD" w14:paraId="7C8E00B6" w14:textId="77777777" w:rsidTr="00057A06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F5492" w14:textId="3C2BCADD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Primary scho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6C4DD" w14:textId="0F5ED8CC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408(17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B1E90" w14:textId="09B67BC8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303(12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050B4" w14:textId="59F33AB2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215(9.1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4F3CA" w14:textId="1212804D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240(10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96386" w14:textId="57CAE0A0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BEF0A" w14:textId="0AE4D71C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CE0C1C" w:rsidRPr="008658DD" w14:paraId="62AE881E" w14:textId="77777777" w:rsidTr="00057A06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E3B27" w14:textId="15A2749A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Middle scho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C6B5E" w14:textId="0C9EF84D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174(49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FB0A4" w14:textId="19A80F4E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205(51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865F5" w14:textId="68F2452B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220(51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C54CD" w14:textId="62B05BAE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153(48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E0C6B" w14:textId="4FC084C2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F5DCF" w14:textId="2CB1307D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CE0C1C" w:rsidRPr="008658DD" w14:paraId="3BB66845" w14:textId="77777777" w:rsidTr="00057A06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8D066" w14:textId="411C05C8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High school and abo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6A9A2" w14:textId="6D2AAB62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709(30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66AF1" w14:textId="302E0386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798(33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17724" w14:textId="09A4F221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871(37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486E2" w14:textId="5FFCF53D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911(38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747AB" w14:textId="30E0E2EA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55479" w14:textId="0DCB9583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CE0C1C" w:rsidRPr="008658DD" w14:paraId="59A0412E" w14:textId="77777777" w:rsidTr="00057A06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AEF64" w14:textId="60347DAB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Income: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13336" w14:textId="7FE30704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68AD0" w14:textId="3B3A4FF0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8327D" w14:textId="2C65DA83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5D8F3" w14:textId="7FE80FD7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0BFB6" w14:textId="3381C7C5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7965D" w14:textId="10A69F36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&lt;0.001</w:t>
            </w:r>
          </w:p>
        </w:tc>
      </w:tr>
      <w:tr w:rsidR="00CE0C1C" w:rsidRPr="008658DD" w14:paraId="77065D11" w14:textId="77777777" w:rsidTr="00057A06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161EB" w14:textId="3B2AC2D5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0-1000 yu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0B05D" w14:textId="2F0A98C7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92(8.1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AAE76" w14:textId="75482BD5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34(5.6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3B410" w14:textId="58521179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10(4.6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FC9CB" w14:textId="7F8C42AA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83(3.5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D2D83" w14:textId="7520D4F0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7E057" w14:textId="333F725D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CE0C1C" w:rsidRPr="008658DD" w14:paraId="49421DEE" w14:textId="77777777" w:rsidTr="00057A06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D51DB" w14:textId="626BE423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000-3000 yu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6C22C" w14:textId="11F475C9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173(49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3F4F8" w14:textId="054F224C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123(47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97F8C" w14:textId="03C7C5D7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009(42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EF334" w14:textId="1383DD44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054(44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4E775" w14:textId="78DD5183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05DFA" w14:textId="0A3F24AB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CE0C1C" w:rsidRPr="008658DD" w14:paraId="28979B2B" w14:textId="77777777" w:rsidTr="00057A06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312B3" w14:textId="2B9C4642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3000+ yu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C9F76" w14:textId="7A4D4F74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992(42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E34B4" w14:textId="4B368802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100(46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8B821" w14:textId="2D909FBF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238(52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CA28D" w14:textId="46DEEC41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221(51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4EFE2" w14:textId="25E197F3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3AA43" w14:textId="3E01705B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CE0C1C" w:rsidRPr="008658DD" w14:paraId="77AA8B16" w14:textId="77777777" w:rsidTr="00057A06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CCE04" w14:textId="272621E5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Exercise: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BD317" w14:textId="3B74D286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DC81C" w14:textId="7BBF1D7F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2C133" w14:textId="582F7518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A9200" w14:textId="5BA70812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FE6FC" w14:textId="57B551B7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0.2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D3B58" w14:textId="1FF4182C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0.985</w:t>
            </w:r>
          </w:p>
        </w:tc>
      </w:tr>
      <w:tr w:rsidR="00CE0C1C" w:rsidRPr="008658DD" w14:paraId="32AB874E" w14:textId="77777777" w:rsidTr="00057A06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6CF50" w14:textId="7DC88D9C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Rarel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280DC" w14:textId="101F6584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411(17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652AA" w14:textId="3A15F0DF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368(15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DF5F7" w14:textId="20092CA5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363(15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1ACAB" w14:textId="3608D213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401(17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9FD37" w14:textId="32EE0A08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4277B" w14:textId="5811D3B5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CE0C1C" w:rsidRPr="008658DD" w14:paraId="1F6EEAC5" w14:textId="77777777" w:rsidTr="00057A06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28B35" w14:textId="625A81F3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Someti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BE2D3" w14:textId="06F8A47E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23(5.2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98263" w14:textId="44D03CE0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50(6.3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BB940" w14:textId="45A198E9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52(6.4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EA950" w14:textId="4506AB1F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45(6.1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22C78" w14:textId="72750A0A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0B93B" w14:textId="0445C752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CE0C1C" w:rsidRPr="008658DD" w14:paraId="756551BC" w14:textId="77777777" w:rsidTr="00057A06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15557" w14:textId="1746D775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Ofte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33735" w14:textId="1EF06A10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823(77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9D1DB" w14:textId="136F6A56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839(78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4A417" w14:textId="6F1EE2C4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842(78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7BEA1" w14:textId="3A69B0CF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812(76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8E9C7" w14:textId="181473F8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D2F1E" w14:textId="73C1CB63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CE0C1C" w:rsidRPr="008658DD" w14:paraId="7D6931CD" w14:textId="77777777" w:rsidTr="00057A06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D9035" w14:textId="71D8E3DB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Smoke: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D27CE" w14:textId="3D2A3734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CCBFF" w14:textId="4F07F66A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ADE64" w14:textId="6C611FB6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25342" w14:textId="77AC9610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0D5E7" w14:textId="13B6E73C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AF156" w14:textId="6AD1A437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&lt;0.001</w:t>
            </w:r>
          </w:p>
        </w:tc>
      </w:tr>
      <w:tr w:rsidR="00CE0C1C" w:rsidRPr="008658DD" w14:paraId="0E21487D" w14:textId="77777777" w:rsidTr="00057A06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88334" w14:textId="275756EE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B540E" w14:textId="36FC90B6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427(18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47D12" w14:textId="552C01D8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499(21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EE92A" w14:textId="214E8059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528(22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3D0FD" w14:textId="1D2693C3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564(23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566DC" w14:textId="0A4AE3DC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7BD99" w14:textId="27F4A889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CE0C1C" w:rsidRPr="008658DD" w14:paraId="6B1DA60A" w14:textId="77777777" w:rsidTr="00057A06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695D7" w14:textId="36C87C80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9D1A3" w14:textId="688A7064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930(81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C2333" w14:textId="4076B8C9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858(78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F22DD" w14:textId="79A117B1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829(77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928C3" w14:textId="478CD870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794(76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DAEAF" w14:textId="59B2579E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35480" w14:textId="7B2D8BE0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CE0C1C" w:rsidRPr="008658DD" w14:paraId="3139B2E6" w14:textId="77777777" w:rsidTr="00057A06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7AB11" w14:textId="400D945C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Drink: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91A94" w14:textId="02C15C7C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D5C76" w14:textId="161DAA26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0D34A" w14:textId="134E226F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68F1A" w14:textId="604C9C7F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CD4C1" w14:textId="7D9796F5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AB0B4" w14:textId="4082AE8B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&lt;0.001</w:t>
            </w:r>
          </w:p>
        </w:tc>
      </w:tr>
      <w:tr w:rsidR="00CE0C1C" w:rsidRPr="008658DD" w14:paraId="6CDA90D8" w14:textId="77777777" w:rsidTr="00057A06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0DC4D" w14:textId="22008840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8D78D" w14:textId="0834EA6B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320(13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2086C" w14:textId="171D2384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424(18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A0D05" w14:textId="4FB94D8F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478(20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26757" w14:textId="1944C710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566(24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32502" w14:textId="2B79868C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FA49A" w14:textId="7CEB56FD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CE0C1C" w:rsidRPr="008658DD" w14:paraId="28C9F342" w14:textId="77777777" w:rsidTr="00057A06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393B3" w14:textId="537D13CC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FA528" w14:textId="78001F51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2037(86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FA602" w14:textId="60D96A3A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933(82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0503A" w14:textId="10B57832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879(79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28F12" w14:textId="6B1D0287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792(76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78E38" w14:textId="16B4A9A3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7A460" w14:textId="14EB8863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CE0C1C" w:rsidRPr="008658DD" w14:paraId="3F821D32" w14:textId="77777777" w:rsidTr="00057A06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5F288" w14:textId="7E5E9713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BMI group: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EB4A6" w14:textId="194CC84D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52A35" w14:textId="05F9ECC8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10E4C" w14:textId="4D1BEC87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E2153" w14:textId="0547D906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12AF8" w14:textId="23A5C202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0.8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A404F" w14:textId="7A99D2A0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0.967</w:t>
            </w:r>
          </w:p>
        </w:tc>
      </w:tr>
      <w:tr w:rsidR="00CE0C1C" w:rsidRPr="008658DD" w14:paraId="699D2873" w14:textId="77777777" w:rsidTr="00057A06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6E2CC" w14:textId="7EAEC533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&lt;18.5kg/m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1E12F" w14:textId="4D124093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35(1.4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8AD39" w14:textId="53823B08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39(1.6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A6C4E" w14:textId="4B06C591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35(1.4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9A4E8" w14:textId="315C2643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40(1.7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83771" w14:textId="31213796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3B7C0" w14:textId="054F59EC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CE0C1C" w:rsidRPr="008658DD" w14:paraId="2631BC5C" w14:textId="77777777" w:rsidTr="00057A06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5AC9A" w14:textId="7BF1F55E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&lt;24kg/m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FAE11" w14:textId="722B39D0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880(37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5683E" w14:textId="2B59F2CA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823(34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CD07D" w14:textId="41DB6206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882(37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72D91" w14:textId="42A9A380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864(36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BEB91" w14:textId="1AD83941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8F5FE" w14:textId="12EB2B97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CE0C1C" w:rsidRPr="008658DD" w14:paraId="7553F12D" w14:textId="77777777" w:rsidTr="00057A06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3D9E8" w14:textId="38CD3579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&lt;28kg/m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8FCA4" w14:textId="3EF8B03C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040(44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0F61E" w14:textId="59B4C370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061(45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ED53C" w14:textId="09F5FABB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021(43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72DB3" w14:textId="259F45B4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1034(43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0E9C5" w14:textId="6896E4BD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4F7D1" w14:textId="33D63F1D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  <w:tr w:rsidR="00CE0C1C" w:rsidRPr="008658DD" w14:paraId="5EA7E0FA" w14:textId="77777777" w:rsidTr="00057A0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84D0D" w14:textId="31366392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≥28kg/m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51D44" w14:textId="4F756068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402(17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08B4D" w14:textId="457EFA0C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434(18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CDB66" w14:textId="60DD6AE5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419(17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9840A" w14:textId="1AE0E2C5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658DD">
              <w:rPr>
                <w:rFonts w:ascii="Times New Roman" w:eastAsia="Arial" w:hAnsi="Times New Roman" w:cs="Times New Roman"/>
                <w:iCs/>
                <w:color w:val="000000"/>
                <w:sz w:val="21"/>
                <w:szCs w:val="21"/>
              </w:rPr>
              <w:t>420(17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B3F03" w14:textId="1B46812C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D2597" w14:textId="7F46E918" w:rsidR="00CE0C1C" w:rsidRPr="008658DD" w:rsidRDefault="00CE0C1C" w:rsidP="00CE0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</w:p>
        </w:tc>
      </w:tr>
    </w:tbl>
    <w:p w14:paraId="15565DA7" w14:textId="77777777" w:rsidR="00725F15" w:rsidRPr="008658DD" w:rsidRDefault="00725F15" w:rsidP="00CE0C1C">
      <w:pPr>
        <w:spacing w:after="0"/>
        <w:rPr>
          <w:rFonts w:ascii="Times New Roman" w:hAnsi="Times New Roman" w:cs="Times New Roman"/>
          <w:iCs/>
          <w:sz w:val="21"/>
          <w:szCs w:val="21"/>
        </w:rPr>
      </w:pPr>
    </w:p>
    <w:sectPr w:rsidR="00725F15" w:rsidRPr="008658DD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075DD" w14:textId="77777777" w:rsidR="00DD036A" w:rsidRDefault="00DD036A">
      <w:pPr>
        <w:spacing w:after="0"/>
      </w:pPr>
      <w:r>
        <w:separator/>
      </w:r>
    </w:p>
  </w:endnote>
  <w:endnote w:type="continuationSeparator" w:id="0">
    <w:p w14:paraId="2442C2DE" w14:textId="77777777" w:rsidR="00DD036A" w:rsidRDefault="00DD036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7F295" w14:textId="77777777" w:rsidR="00DD036A" w:rsidRDefault="00DD036A">
      <w:r>
        <w:separator/>
      </w:r>
    </w:p>
  </w:footnote>
  <w:footnote w:type="continuationSeparator" w:id="0">
    <w:p w14:paraId="112DBF6F" w14:textId="77777777" w:rsidR="00DD036A" w:rsidRDefault="00DD03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295AB49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2423013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C93"/>
    <w:rsid w:val="00057A06"/>
    <w:rsid w:val="000B1190"/>
    <w:rsid w:val="000D4090"/>
    <w:rsid w:val="0023501A"/>
    <w:rsid w:val="004702E8"/>
    <w:rsid w:val="004B70E5"/>
    <w:rsid w:val="00614F45"/>
    <w:rsid w:val="006C368E"/>
    <w:rsid w:val="00725F15"/>
    <w:rsid w:val="008658DD"/>
    <w:rsid w:val="008D4DD7"/>
    <w:rsid w:val="00AE5C93"/>
    <w:rsid w:val="00CE0C1C"/>
    <w:rsid w:val="00DD036A"/>
    <w:rsid w:val="00F96F93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70F81"/>
  <w15:docId w15:val="{CF69C789-57FE-48F4-BFF0-9C1257E37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题注 字符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ae">
    <w:name w:val="header"/>
    <w:basedOn w:val="a"/>
    <w:link w:val="af"/>
    <w:rsid w:val="00F96F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rsid w:val="00F96F93"/>
    <w:rPr>
      <w:sz w:val="18"/>
      <w:szCs w:val="18"/>
    </w:rPr>
  </w:style>
  <w:style w:type="paragraph" w:styleId="af0">
    <w:name w:val="footer"/>
    <w:basedOn w:val="a"/>
    <w:link w:val="af1"/>
    <w:rsid w:val="00F96F9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1"/>
    <w:link w:val="af0"/>
    <w:rsid w:val="00F96F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润年 黄</dc:creator>
  <cp:keywords/>
  <cp:lastModifiedBy>润年 黄</cp:lastModifiedBy>
  <cp:revision>8</cp:revision>
  <dcterms:created xsi:type="dcterms:W3CDTF">2023-09-14T06:04:00Z</dcterms:created>
  <dcterms:modified xsi:type="dcterms:W3CDTF">2023-09-22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